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A1915" w14:textId="77777777" w:rsidR="00992C81" w:rsidRPr="009F3EE6" w:rsidRDefault="00992C81" w:rsidP="00992C81">
      <w:pPr>
        <w:spacing w:after="0" w:line="290" w:lineRule="auto"/>
        <w:ind w:right="-15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9F3EE6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67411969" w14:textId="77777777" w:rsidR="00992C81" w:rsidRPr="009F3EE6" w:rsidRDefault="00992C81" w:rsidP="00992C81">
      <w:pPr>
        <w:rPr>
          <w:rFonts w:ascii="Times New Roman" w:hAnsi="Times New Roman" w:cs="Times New Roman"/>
        </w:rPr>
      </w:pPr>
    </w:p>
    <w:p w14:paraId="4778C8BB" w14:textId="77777777" w:rsidR="00992C81" w:rsidRPr="009F3EE6" w:rsidRDefault="00992C81" w:rsidP="00992C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F3EE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9F3EE6">
        <w:rPr>
          <w:rFonts w:ascii="Times New Roman" w:hAnsi="Times New Roman" w:cs="Times New Roman"/>
          <w:sz w:val="24"/>
          <w:szCs w:val="24"/>
        </w:rPr>
        <w:t xml:space="preserve"> Detailed search strategy used in each database. </w:t>
      </w:r>
    </w:p>
    <w:p w14:paraId="7FB983DF" w14:textId="77777777" w:rsidR="00992C81" w:rsidRPr="009F3EE6" w:rsidRDefault="00992C81" w:rsidP="00992C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F3EE6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proofErr w:type="gramEnd"/>
      <w:r w:rsidRPr="009F3EE6">
        <w:rPr>
          <w:rFonts w:ascii="Times New Roman" w:hAnsi="Times New Roman" w:cs="Times New Roman"/>
          <w:sz w:val="24"/>
          <w:szCs w:val="24"/>
        </w:rPr>
        <w:t xml:space="preserve"> Risk of Bias Assessment Table</w:t>
      </w:r>
    </w:p>
    <w:p w14:paraId="0B050F54" w14:textId="77777777" w:rsidR="00992C81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1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Biochemical Response</w:t>
      </w:r>
    </w:p>
    <w:p w14:paraId="5C29D32B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2A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ALP Change from baseline till longest follow-up</w:t>
      </w:r>
    </w:p>
    <w:p w14:paraId="4B9707AA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2B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Assessment of Heterogeneity</w:t>
      </w:r>
    </w:p>
    <w:p w14:paraId="7C0DE5F0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3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Forest Plot</w:t>
      </w:r>
      <w:r>
        <w:rPr>
          <w:rFonts w:ascii="Times New Roman" w:hAnsi="Times New Roman" w:cs="Times New Roman"/>
        </w:rPr>
        <w:t xml:space="preserve"> for</w:t>
      </w:r>
      <w:r w:rsidRPr="00423C5A">
        <w:rPr>
          <w:rFonts w:ascii="Times New Roman" w:hAnsi="Times New Roman" w:cs="Times New Roman"/>
        </w:rPr>
        <w:t xml:space="preserve"> ALT Change from baseline till longest follow-up</w:t>
      </w:r>
    </w:p>
    <w:p w14:paraId="3C3B1895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4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Adverse Events</w:t>
      </w:r>
    </w:p>
    <w:p w14:paraId="422AD14A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5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uritis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7FABD075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dominal pain </w:t>
      </w:r>
    </w:p>
    <w:p w14:paraId="7D690AC4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eadache </w:t>
      </w:r>
    </w:p>
    <w:p w14:paraId="41CF018E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8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ausea </w:t>
      </w:r>
    </w:p>
    <w:p w14:paraId="3D7B8445" w14:textId="77777777" w:rsidR="00992C81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9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423C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tal serum bilirubin</w:t>
      </w:r>
    </w:p>
    <w:p w14:paraId="468E232F" w14:textId="77777777" w:rsidR="00992C81" w:rsidRPr="005937E4" w:rsidRDefault="00992C81" w:rsidP="00992C81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0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1F1113">
        <w:rPr>
          <w:rFonts w:ascii="Times New Roman" w:hAnsi="Times New Roman" w:cs="Times New Roman"/>
        </w:rPr>
        <w:t>Any adverse event leading to treatment discontinuation</w:t>
      </w:r>
    </w:p>
    <w:p w14:paraId="55E88CED" w14:textId="77777777" w:rsidR="00992C81" w:rsidRPr="00D71310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1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 xml:space="preserve">Subgroup Analysis </w:t>
      </w:r>
      <w:r>
        <w:rPr>
          <w:rFonts w:ascii="Times New Roman" w:hAnsi="Times New Roman" w:cs="Times New Roman"/>
        </w:rPr>
        <w:t>for</w:t>
      </w:r>
      <w:r w:rsidRPr="003928E0">
        <w:rPr>
          <w:rFonts w:ascii="Times New Roman" w:hAnsi="Times New Roman" w:cs="Times New Roman"/>
        </w:rPr>
        <w:t xml:space="preserve"> Normalization of ALP</w:t>
      </w:r>
      <w:r w:rsidRPr="00AA42B3">
        <w:rPr>
          <w:rFonts w:ascii="Times New Roman" w:hAnsi="Times New Roman" w:cs="Times New Roman"/>
          <w:b/>
        </w:rPr>
        <w:t xml:space="preserve"> </w:t>
      </w:r>
    </w:p>
    <w:p w14:paraId="55734B8B" w14:textId="77777777" w:rsidR="00992C81" w:rsidRDefault="00992C81" w:rsidP="00992C81">
      <w:pPr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2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 xml:space="preserve">Subgroup Analysis </w:t>
      </w:r>
      <w:r>
        <w:rPr>
          <w:rFonts w:ascii="Times New Roman" w:hAnsi="Times New Roman" w:cs="Times New Roman"/>
        </w:rPr>
        <w:t>for</w:t>
      </w:r>
      <w:r w:rsidRPr="003928E0">
        <w:rPr>
          <w:rFonts w:ascii="Times New Roman" w:hAnsi="Times New Roman" w:cs="Times New Roman"/>
        </w:rPr>
        <w:t xml:space="preserve"> Biochemical response</w:t>
      </w:r>
    </w:p>
    <w:p w14:paraId="4325FF78" w14:textId="77777777" w:rsidR="00992C81" w:rsidRDefault="00992C81" w:rsidP="00992C81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3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 xml:space="preserve">Subgroup Analysis </w:t>
      </w:r>
      <w:r>
        <w:rPr>
          <w:rFonts w:ascii="Times New Roman" w:hAnsi="Times New Roman" w:cs="Times New Roman"/>
        </w:rPr>
        <w:t>for</w:t>
      </w:r>
      <w:r w:rsidRPr="003928E0">
        <w:rPr>
          <w:rFonts w:ascii="Times New Roman" w:hAnsi="Times New Roman" w:cs="Times New Roman"/>
        </w:rPr>
        <w:t xml:space="preserve"> ALP Change from baseline till longest follow-up</w:t>
      </w:r>
    </w:p>
    <w:p w14:paraId="23C66E9F" w14:textId="77777777" w:rsidR="00992C81" w:rsidRPr="003928E0" w:rsidRDefault="00992C81" w:rsidP="00992C8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4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 xml:space="preserve">Subgroup Analysis </w:t>
      </w:r>
      <w:r>
        <w:rPr>
          <w:rFonts w:ascii="Times New Roman" w:hAnsi="Times New Roman" w:cs="Times New Roman"/>
        </w:rPr>
        <w:t>for</w:t>
      </w:r>
      <w:r w:rsidRPr="003928E0">
        <w:rPr>
          <w:rFonts w:ascii="Times New Roman" w:hAnsi="Times New Roman" w:cs="Times New Roman"/>
        </w:rPr>
        <w:t xml:space="preserve"> ALT Change from baseline till longest follow-up</w:t>
      </w:r>
    </w:p>
    <w:p w14:paraId="0E8E7CF1" w14:textId="77777777" w:rsidR="00992C81" w:rsidRPr="00D71310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5</w:t>
      </w:r>
      <w:r w:rsidRPr="00423C5A">
        <w:rPr>
          <w:rFonts w:ascii="Times New Roman" w:hAnsi="Times New Roman" w:cs="Times New Roman"/>
          <w:b/>
          <w:bCs/>
        </w:rPr>
        <w:t>A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Regression plot for Average age </w:t>
      </w:r>
    </w:p>
    <w:p w14:paraId="0B5BDF5A" w14:textId="77777777" w:rsidR="00992C81" w:rsidRDefault="00992C81" w:rsidP="00992C81">
      <w:pPr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5</w:t>
      </w:r>
      <w:r w:rsidRPr="00423C5A">
        <w:rPr>
          <w:rFonts w:ascii="Times New Roman" w:hAnsi="Times New Roman" w:cs="Times New Roman"/>
          <w:b/>
          <w:bCs/>
        </w:rPr>
        <w:t>B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Regression plot for Female sex%</w:t>
      </w:r>
    </w:p>
    <w:p w14:paraId="5E944334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5</w:t>
      </w:r>
      <w:r w:rsidRPr="00423C5A">
        <w:rPr>
          <w:rFonts w:ascii="Times New Roman" w:hAnsi="Times New Roman" w:cs="Times New Roman"/>
          <w:b/>
          <w:bCs/>
        </w:rPr>
        <w:t>C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Regression plot for BMI</w:t>
      </w:r>
    </w:p>
    <w:p w14:paraId="78E314FA" w14:textId="77777777" w:rsidR="00992C81" w:rsidRPr="00423C5A" w:rsidRDefault="00992C81" w:rsidP="00992C81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5</w:t>
      </w:r>
      <w:r w:rsidRPr="00423C5A">
        <w:rPr>
          <w:rFonts w:ascii="Times New Roman" w:hAnsi="Times New Roman" w:cs="Times New Roman"/>
          <w:b/>
          <w:bCs/>
        </w:rPr>
        <w:t>D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Regression plot for Duration of Disease</w:t>
      </w:r>
    </w:p>
    <w:p w14:paraId="52F3B830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44517FA9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346D07EF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1299B1AE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A8CDD86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4953655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1C6F8080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81B6FC4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7D07D749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E57CA36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28C5C7B3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B53FCD4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6FBA0E4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656132DA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6A60E675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26C515C4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5CCBB33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05D1F808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1B6E1C3A" w14:textId="77777777" w:rsidR="00D71310" w:rsidRDefault="00D71310" w:rsidP="003C4198">
      <w:pPr>
        <w:rPr>
          <w:rFonts w:ascii="Times New Roman" w:hAnsi="Times New Roman" w:cs="Times New Roman"/>
        </w:rPr>
      </w:pPr>
    </w:p>
    <w:p w14:paraId="591E02AA" w14:textId="77777777" w:rsidR="00D71310" w:rsidRPr="009F3EE6" w:rsidRDefault="00D71310" w:rsidP="003C4198">
      <w:pPr>
        <w:rPr>
          <w:rFonts w:ascii="Times New Roman" w:hAnsi="Times New Roman" w:cs="Times New Roman"/>
        </w:rPr>
      </w:pPr>
    </w:p>
    <w:p w14:paraId="761BA6EC" w14:textId="77777777" w:rsidR="00992C81" w:rsidRDefault="00992C81" w:rsidP="003C419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59841282"/>
      <w:bookmarkEnd w:id="1"/>
    </w:p>
    <w:p w14:paraId="29CDFCC2" w14:textId="77777777" w:rsidR="00992C81" w:rsidRDefault="00992C81" w:rsidP="003C41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B2CB6" w14:textId="77777777" w:rsidR="00992C81" w:rsidRDefault="00992C81" w:rsidP="003C41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D4CDCA" w14:textId="77777777" w:rsidR="00992C81" w:rsidRDefault="00992C81" w:rsidP="003C41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59CB7" w14:textId="77777777" w:rsidR="00992C81" w:rsidRDefault="00992C81" w:rsidP="003C41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2811D2" w14:textId="77777777" w:rsidR="00992C81" w:rsidRDefault="00992C81" w:rsidP="003C41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9E1132" w14:textId="24E9D89F" w:rsidR="003C4198" w:rsidRPr="009F3EE6" w:rsidRDefault="003C4198" w:rsidP="003C4198">
      <w:pPr>
        <w:rPr>
          <w:rFonts w:ascii="Times New Roman" w:eastAsiaTheme="minorHAnsi" w:hAnsi="Times New Roman" w:cs="Times New Roman"/>
          <w:sz w:val="24"/>
          <w:szCs w:val="24"/>
        </w:rPr>
      </w:pPr>
      <w:proofErr w:type="gramStart"/>
      <w:r w:rsidRPr="009F3EE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proofErr w:type="gramEnd"/>
      <w:r w:rsidRPr="009F3EE6">
        <w:rPr>
          <w:rFonts w:ascii="Times New Roman" w:hAnsi="Times New Roman" w:cs="Times New Roman"/>
          <w:sz w:val="24"/>
          <w:szCs w:val="24"/>
        </w:rPr>
        <w:t xml:space="preserve"> Detailed search strategy used in each database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4050"/>
        <w:gridCol w:w="2785"/>
      </w:tblGrid>
      <w:tr w:rsidR="008703EC" w:rsidRPr="009F3EE6" w14:paraId="783195D7" w14:textId="77777777" w:rsidTr="008703EC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A94F" w14:textId="77777777" w:rsidR="008703EC" w:rsidRPr="009F3EE6" w:rsidRDefault="008703EC">
            <w:pPr>
              <w:spacing w:line="240" w:lineRule="auto"/>
              <w:rPr>
                <w:rFonts w:ascii="Times New Roman" w:eastAsiaTheme="minorHAnsi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263F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Search string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23F8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Studies extracted</w:t>
            </w:r>
          </w:p>
        </w:tc>
      </w:tr>
      <w:tr w:rsidR="008703EC" w:rsidRPr="009F3EE6" w14:paraId="1DCA0F0F" w14:textId="77777777" w:rsidTr="008703EC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5484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D05B9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(</w:t>
            </w:r>
            <w:proofErr w:type="spellStart"/>
            <w:r w:rsidRPr="009F3EE6">
              <w:rPr>
                <w:rFonts w:ascii="Times New Roman" w:hAnsi="Times New Roman" w:cs="Times New Roman"/>
              </w:rPr>
              <w:t>Seladelpar</w:t>
            </w:r>
            <w:proofErr w:type="spellEnd"/>
            <w:r w:rsidRPr="009F3EE6">
              <w:rPr>
                <w:rFonts w:ascii="Times New Roman" w:hAnsi="Times New Roman" w:cs="Times New Roman"/>
              </w:rPr>
              <w:t xml:space="preserve"> OR peroxisome proliferator-activated receptor-delta agonist) AND (primary biliary cholangitis OR biliary cholangitis OR cholangitis OR PBC)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165C4" w14:textId="5D79A774" w:rsidR="008703EC" w:rsidRPr="009F3EE6" w:rsidRDefault="008B5C0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8703EC" w:rsidRPr="009F3EE6" w14:paraId="4BE2B73D" w14:textId="77777777" w:rsidTr="008703EC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79DB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A45E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(</w:t>
            </w:r>
            <w:proofErr w:type="spellStart"/>
            <w:r w:rsidRPr="009F3EE6">
              <w:rPr>
                <w:rFonts w:ascii="Times New Roman" w:hAnsi="Times New Roman" w:cs="Times New Roman"/>
              </w:rPr>
              <w:t>Seladelpar</w:t>
            </w:r>
            <w:proofErr w:type="spellEnd"/>
            <w:r w:rsidRPr="009F3EE6">
              <w:rPr>
                <w:rFonts w:ascii="Times New Roman" w:hAnsi="Times New Roman" w:cs="Times New Roman"/>
              </w:rPr>
              <w:t>* OR peroxisome proliferator-activated receptor-delta agonist*) AND (primary biliary cholangitis* OR biliary cholangitis* OR cholangitis* OR PBC*)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193DF" w14:textId="035810EF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1</w:t>
            </w:r>
            <w:r w:rsidR="008B5C02">
              <w:rPr>
                <w:rFonts w:ascii="Times New Roman" w:hAnsi="Times New Roman" w:cs="Times New Roman"/>
              </w:rPr>
              <w:t>7</w:t>
            </w:r>
          </w:p>
        </w:tc>
      </w:tr>
      <w:tr w:rsidR="008703EC" w:rsidRPr="009F3EE6" w14:paraId="0F4731C4" w14:textId="77777777" w:rsidTr="008703EC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C8835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24C6B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(</w:t>
            </w:r>
            <w:proofErr w:type="spellStart"/>
            <w:r w:rsidRPr="009F3EE6">
              <w:rPr>
                <w:rFonts w:ascii="Times New Roman" w:hAnsi="Times New Roman" w:cs="Times New Roman"/>
              </w:rPr>
              <w:t>Seladelpar</w:t>
            </w:r>
            <w:proofErr w:type="spellEnd"/>
            <w:r w:rsidRPr="009F3EE6">
              <w:rPr>
                <w:rFonts w:ascii="Times New Roman" w:hAnsi="Times New Roman" w:cs="Times New Roman"/>
              </w:rPr>
              <w:t xml:space="preserve"> OR peroxisome proliferator-activated receptor-delta agonist) AND (primary biliary cholangitis OR biliary cholangitis OR cholangitis OR PBC)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A85AE" w14:textId="5C33F70C" w:rsidR="008703EC" w:rsidRPr="009F3EE6" w:rsidRDefault="008B5C0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8703EC" w:rsidRPr="009F3EE6" w14:paraId="048B39CD" w14:textId="77777777" w:rsidTr="008703EC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DF9B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0803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(</w:t>
            </w:r>
            <w:proofErr w:type="spellStart"/>
            <w:r w:rsidRPr="009F3EE6">
              <w:rPr>
                <w:rFonts w:ascii="Times New Roman" w:hAnsi="Times New Roman" w:cs="Times New Roman"/>
              </w:rPr>
              <w:t>Seladelpar</w:t>
            </w:r>
            <w:proofErr w:type="spellEnd"/>
            <w:r w:rsidRPr="009F3EE6">
              <w:rPr>
                <w:rFonts w:ascii="Times New Roman" w:hAnsi="Times New Roman" w:cs="Times New Roman"/>
              </w:rPr>
              <w:t xml:space="preserve"> OR peroxisome proliferator-activated receptor-delta agonist) AND (primary biliary cholangitis OR biliary cholangitis OR cholangitis OR PBC)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F3899" w14:textId="3692DE01" w:rsidR="008703EC" w:rsidRPr="009F3EE6" w:rsidRDefault="008B5C0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</w:tr>
      <w:tr w:rsidR="008703EC" w:rsidRPr="009F3EE6" w14:paraId="746D0634" w14:textId="77777777" w:rsidTr="008703EC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1675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Clinical Trials.gov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B6E0E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Disease: Primary biliary cholangitis OR biliary cholangitis OR cholangitis OR PBC</w:t>
            </w:r>
          </w:p>
          <w:p w14:paraId="0AA9EA21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 xml:space="preserve">Intervention: </w:t>
            </w:r>
            <w:proofErr w:type="spellStart"/>
            <w:r w:rsidRPr="009F3EE6">
              <w:rPr>
                <w:rFonts w:ascii="Times New Roman" w:hAnsi="Times New Roman" w:cs="Times New Roman"/>
              </w:rPr>
              <w:t>Seladelpar</w:t>
            </w:r>
            <w:proofErr w:type="spellEnd"/>
            <w:r w:rsidRPr="009F3EE6">
              <w:rPr>
                <w:rFonts w:ascii="Times New Roman" w:hAnsi="Times New Roman" w:cs="Times New Roman"/>
              </w:rPr>
              <w:t xml:space="preserve"> OR peroxisome proliferator-activated receptor-delta agonist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9BB4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9</w:t>
            </w:r>
          </w:p>
        </w:tc>
      </w:tr>
      <w:tr w:rsidR="008703EC" w:rsidRPr="009F3EE6" w14:paraId="541859DC" w14:textId="77777777" w:rsidTr="008703EC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3F37A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Science Direct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04917" w14:textId="77777777" w:rsidR="008703EC" w:rsidRPr="009F3EE6" w:rsidRDefault="008703E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</w:rPr>
              <w:t>(</w:t>
            </w:r>
            <w:proofErr w:type="spellStart"/>
            <w:r w:rsidRPr="009F3EE6">
              <w:rPr>
                <w:rFonts w:ascii="Times New Roman" w:hAnsi="Times New Roman" w:cs="Times New Roman"/>
              </w:rPr>
              <w:t>Seladelpar</w:t>
            </w:r>
            <w:proofErr w:type="spellEnd"/>
            <w:r w:rsidRPr="009F3EE6">
              <w:rPr>
                <w:rFonts w:ascii="Times New Roman" w:hAnsi="Times New Roman" w:cs="Times New Roman"/>
              </w:rPr>
              <w:t xml:space="preserve"> OR peroxisome proliferator-activated receptor-delta agonist) AND (primary biliary cholangitis OR biliary cholangitis OR cholangitis OR PBC)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0D2EC" w14:textId="7524A0E8" w:rsidR="008703EC" w:rsidRPr="009F3EE6" w:rsidRDefault="008B5C0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</w:tr>
    </w:tbl>
    <w:p w14:paraId="59D14A39" w14:textId="77777777" w:rsidR="003C4198" w:rsidRPr="009F3EE6" w:rsidRDefault="003C4198" w:rsidP="003C4198">
      <w:pPr>
        <w:rPr>
          <w:rFonts w:ascii="Times New Roman" w:hAnsi="Times New Roman" w:cs="Times New Roman"/>
        </w:rPr>
      </w:pPr>
    </w:p>
    <w:p w14:paraId="4D1955D5" w14:textId="77777777" w:rsidR="003C4198" w:rsidRPr="009F3EE6" w:rsidRDefault="003C4198" w:rsidP="003C4198">
      <w:pPr>
        <w:rPr>
          <w:rFonts w:ascii="Times New Roman" w:hAnsi="Times New Roman" w:cs="Times New Roman"/>
        </w:rPr>
      </w:pPr>
    </w:p>
    <w:p w14:paraId="3D04DA45" w14:textId="67A6300F" w:rsidR="003C4198" w:rsidRPr="009F3EE6" w:rsidRDefault="003C4198" w:rsidP="003C41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F3EE6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proofErr w:type="gramEnd"/>
      <w:r w:rsidRPr="009F3EE6">
        <w:rPr>
          <w:rFonts w:ascii="Times New Roman" w:hAnsi="Times New Roman" w:cs="Times New Roman"/>
          <w:sz w:val="24"/>
          <w:szCs w:val="24"/>
        </w:rPr>
        <w:t xml:space="preserve"> Risk of Bias Assessment Table</w:t>
      </w:r>
    </w:p>
    <w:tbl>
      <w:tblPr>
        <w:tblStyle w:val="TableGrid1"/>
        <w:tblW w:w="10890" w:type="dxa"/>
        <w:tblInd w:w="-725" w:type="dxa"/>
        <w:tblLook w:val="04A0" w:firstRow="1" w:lastRow="0" w:firstColumn="1" w:lastColumn="0" w:noHBand="0" w:noVBand="1"/>
      </w:tblPr>
      <w:tblGrid>
        <w:gridCol w:w="2070"/>
        <w:gridCol w:w="2215"/>
        <w:gridCol w:w="1475"/>
        <w:gridCol w:w="4860"/>
        <w:gridCol w:w="270"/>
      </w:tblGrid>
      <w:tr w:rsidR="008703EC" w:rsidRPr="009F3EE6" w14:paraId="5297529C" w14:textId="77777777" w:rsidTr="00C244B0">
        <w:trPr>
          <w:gridAfter w:val="1"/>
          <w:wAfter w:w="270" w:type="dxa"/>
          <w:trHeight w:val="227"/>
        </w:trPr>
        <w:tc>
          <w:tcPr>
            <w:tcW w:w="2070" w:type="dxa"/>
            <w:vMerge w:val="restart"/>
          </w:tcPr>
          <w:p w14:paraId="4952E8A1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gridSpan w:val="3"/>
          </w:tcPr>
          <w:p w14:paraId="0CB338D1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Cochrane Risk-of-Bias Tool</w:t>
            </w:r>
          </w:p>
        </w:tc>
      </w:tr>
      <w:tr w:rsidR="008703EC" w:rsidRPr="009F3EE6" w14:paraId="65916ED5" w14:textId="77777777" w:rsidTr="00C244B0">
        <w:trPr>
          <w:trHeight w:val="467"/>
        </w:trPr>
        <w:tc>
          <w:tcPr>
            <w:tcW w:w="2070" w:type="dxa"/>
            <w:vMerge/>
          </w:tcPr>
          <w:p w14:paraId="12491CB7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2215" w:type="dxa"/>
          </w:tcPr>
          <w:p w14:paraId="19DF5D7E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475" w:type="dxa"/>
          </w:tcPr>
          <w:p w14:paraId="2912696A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130" w:type="dxa"/>
            <w:gridSpan w:val="2"/>
          </w:tcPr>
          <w:p w14:paraId="4262DBA7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Author judgement</w:t>
            </w:r>
          </w:p>
        </w:tc>
      </w:tr>
      <w:tr w:rsidR="008703EC" w:rsidRPr="009F3EE6" w14:paraId="73A74E32" w14:textId="77777777" w:rsidTr="00C244B0">
        <w:trPr>
          <w:trHeight w:val="1377"/>
        </w:trPr>
        <w:tc>
          <w:tcPr>
            <w:tcW w:w="2070" w:type="dxa"/>
            <w:vMerge w:val="restart"/>
          </w:tcPr>
          <w:p w14:paraId="1755C111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Jones et al 2017</w:t>
            </w:r>
          </w:p>
        </w:tc>
        <w:tc>
          <w:tcPr>
            <w:tcW w:w="2215" w:type="dxa"/>
          </w:tcPr>
          <w:p w14:paraId="4FDC5AED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Random sequence generation (selection bias)</w:t>
            </w:r>
          </w:p>
        </w:tc>
        <w:tc>
          <w:tcPr>
            <w:tcW w:w="1475" w:type="dxa"/>
          </w:tcPr>
          <w:p w14:paraId="53992750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35861383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dequate randomization methods were employed, minimizing the risk of biased allocation to interventions.</w:t>
            </w:r>
          </w:p>
        </w:tc>
      </w:tr>
      <w:tr w:rsidR="008703EC" w:rsidRPr="009F3EE6" w14:paraId="42CD95DD" w14:textId="77777777" w:rsidTr="00C244B0">
        <w:trPr>
          <w:trHeight w:val="694"/>
        </w:trPr>
        <w:tc>
          <w:tcPr>
            <w:tcW w:w="2070" w:type="dxa"/>
            <w:vMerge/>
          </w:tcPr>
          <w:p w14:paraId="746FCA8C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7FBA5CC2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Allocation concealment (selection bias)</w:t>
            </w:r>
          </w:p>
        </w:tc>
        <w:tc>
          <w:tcPr>
            <w:tcW w:w="1475" w:type="dxa"/>
          </w:tcPr>
          <w:p w14:paraId="2B858114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3BB5A6D2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llocation concealment was adequately described, minimizing the risk of biased allocation to interventions.</w:t>
            </w:r>
          </w:p>
        </w:tc>
      </w:tr>
      <w:tr w:rsidR="008703EC" w:rsidRPr="009F3EE6" w14:paraId="3005A160" w14:textId="77777777" w:rsidTr="00C244B0">
        <w:trPr>
          <w:trHeight w:val="934"/>
        </w:trPr>
        <w:tc>
          <w:tcPr>
            <w:tcW w:w="2070" w:type="dxa"/>
            <w:vMerge/>
          </w:tcPr>
          <w:p w14:paraId="63FB1560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326FF8C4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475" w:type="dxa"/>
          </w:tcPr>
          <w:p w14:paraId="0CA73878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062E0F17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Participants and personnel were adequately blinded to intervention allocation, minimizing performance bias.</w:t>
            </w:r>
          </w:p>
        </w:tc>
      </w:tr>
      <w:tr w:rsidR="008703EC" w:rsidRPr="009F3EE6" w14:paraId="221C6946" w14:textId="77777777" w:rsidTr="00C244B0">
        <w:trPr>
          <w:trHeight w:val="922"/>
        </w:trPr>
        <w:tc>
          <w:tcPr>
            <w:tcW w:w="2070" w:type="dxa"/>
            <w:vMerge/>
          </w:tcPr>
          <w:p w14:paraId="630CA64E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7754F4A5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475" w:type="dxa"/>
          </w:tcPr>
          <w:p w14:paraId="113A56E1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0623AFD0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Outcome assessors were blinded to intervention allocation, reducing the risk of detection bias.</w:t>
            </w:r>
          </w:p>
        </w:tc>
      </w:tr>
      <w:tr w:rsidR="008703EC" w:rsidRPr="009F3EE6" w14:paraId="4B832C14" w14:textId="77777777" w:rsidTr="00C244B0">
        <w:trPr>
          <w:trHeight w:val="694"/>
        </w:trPr>
        <w:tc>
          <w:tcPr>
            <w:tcW w:w="2070" w:type="dxa"/>
            <w:vMerge/>
          </w:tcPr>
          <w:p w14:paraId="36FF6A70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7FA31384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Incomplete outcome data (attrition bias)</w:t>
            </w:r>
          </w:p>
        </w:tc>
        <w:tc>
          <w:tcPr>
            <w:tcW w:w="1475" w:type="dxa"/>
          </w:tcPr>
          <w:p w14:paraId="2E309E13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1A2D00C4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Incomplete outcome data were handled appropriately, minimizing the risk of attrition bias.</w:t>
            </w:r>
          </w:p>
        </w:tc>
      </w:tr>
      <w:tr w:rsidR="008703EC" w:rsidRPr="009F3EE6" w14:paraId="4A8D19AC" w14:textId="77777777" w:rsidTr="00C244B0">
        <w:trPr>
          <w:trHeight w:val="479"/>
        </w:trPr>
        <w:tc>
          <w:tcPr>
            <w:tcW w:w="2070" w:type="dxa"/>
            <w:vMerge/>
          </w:tcPr>
          <w:p w14:paraId="023EE30C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4198E66D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Selective reporting (reporting bias)</w:t>
            </w:r>
          </w:p>
        </w:tc>
        <w:tc>
          <w:tcPr>
            <w:tcW w:w="1475" w:type="dxa"/>
          </w:tcPr>
          <w:p w14:paraId="21CCBDBE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4697D9D8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re is no evidence of selective outcome reporting, reducing the risk of reporting bias.</w:t>
            </w:r>
          </w:p>
        </w:tc>
      </w:tr>
      <w:tr w:rsidR="008703EC" w:rsidRPr="009F3EE6" w14:paraId="3C526AB4" w14:textId="77777777" w:rsidTr="00C244B0">
        <w:trPr>
          <w:trHeight w:val="863"/>
        </w:trPr>
        <w:tc>
          <w:tcPr>
            <w:tcW w:w="2070" w:type="dxa"/>
            <w:vMerge/>
          </w:tcPr>
          <w:p w14:paraId="221EAC09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0DBA92DD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Other bias</w:t>
            </w:r>
          </w:p>
        </w:tc>
        <w:tc>
          <w:tcPr>
            <w:tcW w:w="1475" w:type="dxa"/>
          </w:tcPr>
          <w:p w14:paraId="49A0E799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3CE1C514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  <w:tr w:rsidR="008703EC" w:rsidRPr="009F3EE6" w14:paraId="78201B40" w14:textId="77777777" w:rsidTr="00C244B0">
        <w:trPr>
          <w:trHeight w:val="910"/>
        </w:trPr>
        <w:tc>
          <w:tcPr>
            <w:tcW w:w="2070" w:type="dxa"/>
            <w:vMerge w:val="restart"/>
          </w:tcPr>
          <w:p w14:paraId="40D45E72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Hirschfield et al 2023</w:t>
            </w:r>
          </w:p>
        </w:tc>
        <w:tc>
          <w:tcPr>
            <w:tcW w:w="2215" w:type="dxa"/>
          </w:tcPr>
          <w:p w14:paraId="2E381A33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Random sequence generation (selection bias)</w:t>
            </w:r>
          </w:p>
        </w:tc>
        <w:tc>
          <w:tcPr>
            <w:tcW w:w="1475" w:type="dxa"/>
          </w:tcPr>
          <w:p w14:paraId="3951E7C0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163486B2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dequate randomization methods were employed, minimizing the risk of biased allocation to interventions.</w:t>
            </w:r>
          </w:p>
        </w:tc>
      </w:tr>
      <w:tr w:rsidR="008703EC" w:rsidRPr="009F3EE6" w14:paraId="628CE154" w14:textId="77777777" w:rsidTr="00C244B0">
        <w:trPr>
          <w:trHeight w:val="1161"/>
        </w:trPr>
        <w:tc>
          <w:tcPr>
            <w:tcW w:w="2070" w:type="dxa"/>
            <w:vMerge/>
          </w:tcPr>
          <w:p w14:paraId="02C2561F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746E9E14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Allocation concealment (selection bias)</w:t>
            </w:r>
          </w:p>
        </w:tc>
        <w:tc>
          <w:tcPr>
            <w:tcW w:w="1475" w:type="dxa"/>
          </w:tcPr>
          <w:p w14:paraId="52B355A9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44EA10A2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lthough the allocation concealment process was not explicitly described, the trial was double-blind, and patients and personnel were unaware of individual patient identification and treatment assignments. Therefore, it's likely that allocation concealment was effectively implemented, minimizing biased allocation to interventions.</w:t>
            </w:r>
          </w:p>
        </w:tc>
      </w:tr>
      <w:tr w:rsidR="008703EC" w:rsidRPr="009F3EE6" w14:paraId="2A0610EB" w14:textId="77777777" w:rsidTr="00C244B0">
        <w:trPr>
          <w:trHeight w:val="922"/>
        </w:trPr>
        <w:tc>
          <w:tcPr>
            <w:tcW w:w="2070" w:type="dxa"/>
            <w:vMerge/>
          </w:tcPr>
          <w:p w14:paraId="51AD427C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7EDC6942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475" w:type="dxa"/>
          </w:tcPr>
          <w:p w14:paraId="68BEFD7D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020F8FA3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Participants and personnel were effectively blinded to intervention allocation, reducing the likelihood of performance bias.</w:t>
            </w:r>
          </w:p>
        </w:tc>
      </w:tr>
      <w:tr w:rsidR="008703EC" w:rsidRPr="009F3EE6" w14:paraId="0C7CAEA8" w14:textId="77777777" w:rsidTr="00C244B0">
        <w:trPr>
          <w:trHeight w:val="934"/>
        </w:trPr>
        <w:tc>
          <w:tcPr>
            <w:tcW w:w="2070" w:type="dxa"/>
            <w:vMerge/>
          </w:tcPr>
          <w:p w14:paraId="45C3E3C3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070578E6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475" w:type="dxa"/>
          </w:tcPr>
          <w:p w14:paraId="77FBC6D9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110874FC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Outcome assessors were blinded to intervention allocation, decreasing the risk of detection bias</w:t>
            </w:r>
          </w:p>
        </w:tc>
      </w:tr>
      <w:tr w:rsidR="008703EC" w:rsidRPr="009F3EE6" w14:paraId="6B4C5B0B" w14:textId="77777777" w:rsidTr="00C244B0">
        <w:trPr>
          <w:trHeight w:val="694"/>
        </w:trPr>
        <w:tc>
          <w:tcPr>
            <w:tcW w:w="2070" w:type="dxa"/>
            <w:vMerge/>
          </w:tcPr>
          <w:p w14:paraId="264524F8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45A811F0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Incomplete outcome data (attrition bias)</w:t>
            </w:r>
          </w:p>
        </w:tc>
        <w:tc>
          <w:tcPr>
            <w:tcW w:w="1475" w:type="dxa"/>
          </w:tcPr>
          <w:p w14:paraId="5BC507D7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30CAB346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Incomplete outcome data were handled appropriately, minimizing the risk of attrition bias.</w:t>
            </w:r>
          </w:p>
        </w:tc>
      </w:tr>
      <w:tr w:rsidR="008703EC" w:rsidRPr="009F3EE6" w14:paraId="28956427" w14:textId="77777777" w:rsidTr="00C244B0">
        <w:trPr>
          <w:trHeight w:val="694"/>
        </w:trPr>
        <w:tc>
          <w:tcPr>
            <w:tcW w:w="2070" w:type="dxa"/>
            <w:vMerge/>
          </w:tcPr>
          <w:p w14:paraId="6B4DB44C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1F0AB8D4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Selective reporting (reporting bias)</w:t>
            </w:r>
          </w:p>
        </w:tc>
        <w:tc>
          <w:tcPr>
            <w:tcW w:w="1475" w:type="dxa"/>
          </w:tcPr>
          <w:p w14:paraId="7961622C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280024ED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re is no evidence of selective outcome reporting, reducing the risk of reporting bias.</w:t>
            </w:r>
          </w:p>
        </w:tc>
      </w:tr>
      <w:tr w:rsidR="008703EC" w:rsidRPr="009F3EE6" w14:paraId="07029969" w14:textId="77777777" w:rsidTr="00C244B0">
        <w:trPr>
          <w:trHeight w:val="239"/>
        </w:trPr>
        <w:tc>
          <w:tcPr>
            <w:tcW w:w="2070" w:type="dxa"/>
            <w:vMerge/>
          </w:tcPr>
          <w:p w14:paraId="062FEDA9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77BD166D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Other bias</w:t>
            </w:r>
          </w:p>
        </w:tc>
        <w:tc>
          <w:tcPr>
            <w:tcW w:w="1475" w:type="dxa"/>
          </w:tcPr>
          <w:p w14:paraId="2C124FFB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559317BD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  <w:tr w:rsidR="008703EC" w:rsidRPr="009F3EE6" w14:paraId="66ADDD24" w14:textId="77777777" w:rsidTr="00C244B0">
        <w:trPr>
          <w:trHeight w:val="910"/>
        </w:trPr>
        <w:tc>
          <w:tcPr>
            <w:tcW w:w="2070" w:type="dxa"/>
            <w:vMerge w:val="restart"/>
          </w:tcPr>
          <w:p w14:paraId="09C40C44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Hirschfield et al 2024</w:t>
            </w:r>
          </w:p>
        </w:tc>
        <w:tc>
          <w:tcPr>
            <w:tcW w:w="2215" w:type="dxa"/>
          </w:tcPr>
          <w:p w14:paraId="41174C3E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Random sequence generation (selection bias)</w:t>
            </w:r>
          </w:p>
        </w:tc>
        <w:tc>
          <w:tcPr>
            <w:tcW w:w="1475" w:type="dxa"/>
          </w:tcPr>
          <w:p w14:paraId="35D4C190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3E127F63" w14:textId="77777777" w:rsidR="008703EC" w:rsidRPr="009F3EE6" w:rsidRDefault="008703EC" w:rsidP="00C244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 study mentions random assignment in a 2:1 ratio, indicating a clear random sequence generation process</w:t>
            </w:r>
          </w:p>
        </w:tc>
      </w:tr>
      <w:tr w:rsidR="008703EC" w:rsidRPr="009F3EE6" w14:paraId="303B76CE" w14:textId="77777777" w:rsidTr="00C244B0">
        <w:trPr>
          <w:trHeight w:val="1161"/>
        </w:trPr>
        <w:tc>
          <w:tcPr>
            <w:tcW w:w="2070" w:type="dxa"/>
            <w:vMerge/>
          </w:tcPr>
          <w:p w14:paraId="3709A8A9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08983B88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Allocation concealment (selection bias)</w:t>
            </w:r>
          </w:p>
        </w:tc>
        <w:tc>
          <w:tcPr>
            <w:tcW w:w="1475" w:type="dxa"/>
          </w:tcPr>
          <w:p w14:paraId="5330859B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078263CD" w14:textId="77777777" w:rsidR="008703EC" w:rsidRPr="009F3EE6" w:rsidRDefault="008703EC" w:rsidP="00C244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Although the method of allocation concealment is not explicitly described, the study was double-blind, suggesting effective concealment</w:t>
            </w:r>
          </w:p>
        </w:tc>
      </w:tr>
      <w:tr w:rsidR="008703EC" w:rsidRPr="009F3EE6" w14:paraId="639319F5" w14:textId="77777777" w:rsidTr="00C244B0">
        <w:trPr>
          <w:trHeight w:val="922"/>
        </w:trPr>
        <w:tc>
          <w:tcPr>
            <w:tcW w:w="2070" w:type="dxa"/>
            <w:vMerge/>
          </w:tcPr>
          <w:p w14:paraId="744993AD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45B341B1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475" w:type="dxa"/>
          </w:tcPr>
          <w:p w14:paraId="08EC083C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62048C9C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 trial was described as double-blind, indicating that both participants and personnel were unaware of individual patient treatment assignments</w:t>
            </w:r>
          </w:p>
        </w:tc>
      </w:tr>
      <w:tr w:rsidR="008703EC" w:rsidRPr="009F3EE6" w14:paraId="237A060E" w14:textId="77777777" w:rsidTr="00C244B0">
        <w:trPr>
          <w:trHeight w:val="934"/>
        </w:trPr>
        <w:tc>
          <w:tcPr>
            <w:tcW w:w="2070" w:type="dxa"/>
            <w:vMerge/>
          </w:tcPr>
          <w:p w14:paraId="1D57AB51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4753F7B3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475" w:type="dxa"/>
          </w:tcPr>
          <w:p w14:paraId="7B526D7C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243F179F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study's double-blind design, ensuring both participants and personnel were unaware of treatment assignments</w:t>
            </w:r>
          </w:p>
        </w:tc>
      </w:tr>
      <w:tr w:rsidR="008703EC" w:rsidRPr="009F3EE6" w14:paraId="28BE20C2" w14:textId="77777777" w:rsidTr="00C244B0">
        <w:trPr>
          <w:trHeight w:val="694"/>
        </w:trPr>
        <w:tc>
          <w:tcPr>
            <w:tcW w:w="2070" w:type="dxa"/>
            <w:vMerge/>
          </w:tcPr>
          <w:p w14:paraId="1B471204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108AEF82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Incomplete outcome data (attrition bias)</w:t>
            </w:r>
          </w:p>
        </w:tc>
        <w:tc>
          <w:tcPr>
            <w:tcW w:w="1475" w:type="dxa"/>
          </w:tcPr>
          <w:p w14:paraId="3D130FB7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1F4EAFE1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 completion rate of the trial was high (90.2%), and methods for handling missing data are described, suggesting a low risk of bias.</w:t>
            </w:r>
          </w:p>
        </w:tc>
      </w:tr>
      <w:tr w:rsidR="008703EC" w:rsidRPr="009F3EE6" w14:paraId="3C792DCB" w14:textId="77777777" w:rsidTr="00C244B0">
        <w:trPr>
          <w:trHeight w:val="694"/>
        </w:trPr>
        <w:tc>
          <w:tcPr>
            <w:tcW w:w="2070" w:type="dxa"/>
            <w:vMerge/>
          </w:tcPr>
          <w:p w14:paraId="20FB7A09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6A8570A7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Selective reporting (reporting bias)</w:t>
            </w:r>
          </w:p>
        </w:tc>
        <w:tc>
          <w:tcPr>
            <w:tcW w:w="1475" w:type="dxa"/>
          </w:tcPr>
          <w:p w14:paraId="1C3F9827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4EBCCFB5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 study reports on primary and secondary endpoints as well as safety outcomes, providing comprehensive results without apparent selective reporting</w:t>
            </w:r>
          </w:p>
        </w:tc>
      </w:tr>
      <w:tr w:rsidR="008703EC" w:rsidRPr="009F3EE6" w14:paraId="43FE0C3A" w14:textId="77777777" w:rsidTr="00C244B0">
        <w:trPr>
          <w:trHeight w:val="239"/>
        </w:trPr>
        <w:tc>
          <w:tcPr>
            <w:tcW w:w="2070" w:type="dxa"/>
            <w:vMerge/>
          </w:tcPr>
          <w:p w14:paraId="0FDE92D3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68B36677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Other bias</w:t>
            </w:r>
          </w:p>
        </w:tc>
        <w:tc>
          <w:tcPr>
            <w:tcW w:w="1475" w:type="dxa"/>
          </w:tcPr>
          <w:p w14:paraId="456EDDD0" w14:textId="77777777" w:rsidR="008703EC" w:rsidRPr="009F3EE6" w:rsidRDefault="008703EC" w:rsidP="00C2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E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30" w:type="dxa"/>
            <w:gridSpan w:val="2"/>
          </w:tcPr>
          <w:p w14:paraId="494054B2" w14:textId="77777777" w:rsidR="008703EC" w:rsidRPr="009F3EE6" w:rsidRDefault="008703EC" w:rsidP="00C244B0">
            <w:pPr>
              <w:rPr>
                <w:rFonts w:ascii="Times New Roman" w:hAnsi="Times New Roman" w:cs="Times New Roman"/>
              </w:rPr>
            </w:pPr>
            <w:r w:rsidRPr="009F3EE6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 study appears to be free from other sources of bias based on the information provided.</w:t>
            </w:r>
          </w:p>
        </w:tc>
      </w:tr>
    </w:tbl>
    <w:p w14:paraId="48679884" w14:textId="77777777" w:rsidR="008703EC" w:rsidRPr="009F3EE6" w:rsidRDefault="008703EC" w:rsidP="003C41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A6636" w14:textId="42FF1011" w:rsidR="003C4198" w:rsidRPr="00423C5A" w:rsidRDefault="003C4198" w:rsidP="003C4198">
      <w:pPr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1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of </w:t>
      </w:r>
      <w:r w:rsidR="00F34AED" w:rsidRPr="00423C5A">
        <w:rPr>
          <w:rFonts w:ascii="Times New Roman" w:hAnsi="Times New Roman" w:cs="Times New Roman"/>
        </w:rPr>
        <w:t>Biochemical Response</w:t>
      </w:r>
    </w:p>
    <w:p w14:paraId="4BC457FA" w14:textId="77777777" w:rsidR="00F34AED" w:rsidRPr="00423C5A" w:rsidRDefault="00F34AED" w:rsidP="003C4198">
      <w:pPr>
        <w:rPr>
          <w:rFonts w:ascii="Times New Roman" w:hAnsi="Times New Roman" w:cs="Times New Roman"/>
          <w:b/>
          <w:bCs/>
        </w:rPr>
      </w:pPr>
    </w:p>
    <w:p w14:paraId="0466AA11" w14:textId="3C36AE5B" w:rsidR="00971277" w:rsidRPr="00423C5A" w:rsidRDefault="00F34AED" w:rsidP="003C4198">
      <w:pPr>
        <w:rPr>
          <w:rFonts w:ascii="Times New Roman" w:hAnsi="Times New Roman" w:cs="Times New Roman"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314044BE" wp14:editId="0999EAD8">
            <wp:extent cx="5943600" cy="1245235"/>
            <wp:effectExtent l="0" t="0" r="0" b="0"/>
            <wp:docPr id="72115115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151155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4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48131" w14:textId="77777777" w:rsidR="00F34AED" w:rsidRPr="00423C5A" w:rsidRDefault="00F34AED" w:rsidP="003C4198">
      <w:pPr>
        <w:rPr>
          <w:rFonts w:ascii="Times New Roman" w:hAnsi="Times New Roman" w:cs="Times New Roman"/>
        </w:rPr>
      </w:pPr>
    </w:p>
    <w:p w14:paraId="3625ECF1" w14:textId="67810A9E" w:rsidR="003C4198" w:rsidRPr="00423C5A" w:rsidRDefault="003C4198" w:rsidP="003C4198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2</w:t>
      </w:r>
      <w:r w:rsidR="00F34AED" w:rsidRPr="00423C5A">
        <w:rPr>
          <w:rFonts w:ascii="Times New Roman" w:hAnsi="Times New Roman" w:cs="Times New Roman"/>
          <w:b/>
          <w:bCs/>
        </w:rPr>
        <w:t>A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of </w:t>
      </w:r>
      <w:r w:rsidR="00F34AED" w:rsidRPr="00423C5A">
        <w:rPr>
          <w:rFonts w:ascii="Times New Roman" w:hAnsi="Times New Roman" w:cs="Times New Roman"/>
        </w:rPr>
        <w:t>ALP Change from baseline till longest follow-up</w:t>
      </w:r>
    </w:p>
    <w:p w14:paraId="4F634ADE" w14:textId="77777777" w:rsidR="00F34AED" w:rsidRPr="00423C5A" w:rsidRDefault="00F34AED" w:rsidP="003C4198">
      <w:pPr>
        <w:rPr>
          <w:rFonts w:ascii="Times New Roman" w:hAnsi="Times New Roman" w:cs="Times New Roman"/>
        </w:rPr>
      </w:pPr>
    </w:p>
    <w:p w14:paraId="717C4AB9" w14:textId="2F3C10D3" w:rsidR="003C4198" w:rsidRPr="00423C5A" w:rsidRDefault="00F34AED" w:rsidP="003C4198">
      <w:pPr>
        <w:rPr>
          <w:rFonts w:ascii="Times New Roman" w:hAnsi="Times New Roman" w:cs="Times New Roman"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7BE67081" wp14:editId="52771254">
            <wp:extent cx="5943600" cy="1231265"/>
            <wp:effectExtent l="0" t="0" r="0" b="6985"/>
            <wp:docPr id="158247905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479051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6642E" w14:textId="77777777" w:rsidR="00F34AED" w:rsidRPr="00423C5A" w:rsidRDefault="00F34AED" w:rsidP="003C4198">
      <w:pPr>
        <w:rPr>
          <w:rFonts w:ascii="Times New Roman" w:hAnsi="Times New Roman" w:cs="Times New Roman"/>
        </w:rPr>
      </w:pPr>
    </w:p>
    <w:p w14:paraId="484B96D7" w14:textId="6F38B05C" w:rsidR="003C4198" w:rsidRPr="00423C5A" w:rsidRDefault="003C4198" w:rsidP="003C4198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F34AED" w:rsidRPr="00423C5A">
        <w:rPr>
          <w:rFonts w:ascii="Times New Roman" w:hAnsi="Times New Roman" w:cs="Times New Roman"/>
          <w:b/>
          <w:bCs/>
        </w:rPr>
        <w:t>2B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of </w:t>
      </w:r>
      <w:r w:rsidR="00F34AED" w:rsidRPr="00423C5A">
        <w:rPr>
          <w:rFonts w:ascii="Times New Roman" w:hAnsi="Times New Roman" w:cs="Times New Roman"/>
        </w:rPr>
        <w:t>Assessment of Heterogeneity</w:t>
      </w:r>
    </w:p>
    <w:p w14:paraId="5A3EB3FA" w14:textId="77777777" w:rsidR="00F34AED" w:rsidRPr="00423C5A" w:rsidRDefault="00F34AED" w:rsidP="003C4198">
      <w:pPr>
        <w:rPr>
          <w:rFonts w:ascii="Times New Roman" w:hAnsi="Times New Roman" w:cs="Times New Roman"/>
        </w:rPr>
      </w:pPr>
    </w:p>
    <w:p w14:paraId="16E684DC" w14:textId="737A6C0A" w:rsidR="003C4198" w:rsidRPr="00423C5A" w:rsidRDefault="00F34AED" w:rsidP="003C4198">
      <w:pPr>
        <w:rPr>
          <w:rFonts w:ascii="Times New Roman" w:hAnsi="Times New Roman" w:cs="Times New Roman"/>
          <w:b/>
          <w:bCs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3A8FBD7C" wp14:editId="37650FA5">
            <wp:extent cx="5943600" cy="1231265"/>
            <wp:effectExtent l="0" t="0" r="0" b="6985"/>
            <wp:docPr id="74570606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706060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39BBA" w14:textId="45206D47" w:rsidR="003C4198" w:rsidRPr="00423C5A" w:rsidRDefault="003C4198" w:rsidP="003C4198">
      <w:pPr>
        <w:rPr>
          <w:rFonts w:ascii="Times New Roman" w:hAnsi="Times New Roman" w:cs="Times New Roman"/>
          <w:b/>
          <w:bCs/>
        </w:rPr>
      </w:pPr>
    </w:p>
    <w:p w14:paraId="67FA0410" w14:textId="77777777" w:rsidR="003C4198" w:rsidRPr="00423C5A" w:rsidRDefault="003C4198" w:rsidP="003C4198">
      <w:pPr>
        <w:rPr>
          <w:rFonts w:ascii="Times New Roman" w:hAnsi="Times New Roman" w:cs="Times New Roman"/>
          <w:b/>
          <w:bCs/>
        </w:rPr>
      </w:pPr>
    </w:p>
    <w:p w14:paraId="7D7ABD50" w14:textId="2E4078C3" w:rsidR="003C4198" w:rsidRPr="00423C5A" w:rsidRDefault="003C4198" w:rsidP="003C4198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>Supplementary Figure 3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 w:rsidR="00F34AED" w:rsidRPr="00423C5A">
        <w:rPr>
          <w:rFonts w:ascii="Times New Roman" w:hAnsi="Times New Roman" w:cs="Times New Roman"/>
        </w:rPr>
        <w:t>ALT Change from baseline till longest follow-up</w:t>
      </w:r>
    </w:p>
    <w:p w14:paraId="5D3AAA4D" w14:textId="77777777" w:rsidR="00F34AED" w:rsidRPr="00423C5A" w:rsidRDefault="00F34AED" w:rsidP="003C4198">
      <w:pPr>
        <w:rPr>
          <w:rFonts w:ascii="Times New Roman" w:hAnsi="Times New Roman" w:cs="Times New Roman"/>
          <w:b/>
          <w:bCs/>
        </w:rPr>
      </w:pPr>
    </w:p>
    <w:p w14:paraId="36097FE4" w14:textId="4268C3A4" w:rsidR="003C4198" w:rsidRPr="00423C5A" w:rsidRDefault="00F34AED" w:rsidP="003C4198">
      <w:pPr>
        <w:rPr>
          <w:rFonts w:ascii="Times New Roman" w:hAnsi="Times New Roman" w:cs="Times New Roman"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3D40C50B" wp14:editId="78D3FDBA">
            <wp:extent cx="5943600" cy="1017905"/>
            <wp:effectExtent l="0" t="0" r="0" b="0"/>
            <wp:docPr id="107583491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834917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1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FE38E" w14:textId="77777777" w:rsidR="009F3EE6" w:rsidRPr="00423C5A" w:rsidRDefault="009F3EE6" w:rsidP="003C4198">
      <w:pPr>
        <w:rPr>
          <w:rFonts w:ascii="Times New Roman" w:hAnsi="Times New Roman" w:cs="Times New Roman"/>
        </w:rPr>
      </w:pPr>
    </w:p>
    <w:p w14:paraId="2538F1BF" w14:textId="68301845" w:rsidR="003C4198" w:rsidRPr="00423C5A" w:rsidRDefault="003C4198" w:rsidP="003C4198">
      <w:pPr>
        <w:rPr>
          <w:rFonts w:ascii="Times New Roman" w:hAnsi="Times New Roman" w:cs="Times New Roman"/>
        </w:rPr>
      </w:pPr>
      <w:bookmarkStart w:id="2" w:name="_Hlk186564227"/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F34AED" w:rsidRPr="00423C5A">
        <w:rPr>
          <w:rFonts w:ascii="Times New Roman" w:hAnsi="Times New Roman" w:cs="Times New Roman"/>
          <w:b/>
          <w:bCs/>
        </w:rPr>
        <w:t>4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 w:rsidR="00F34AED" w:rsidRPr="00423C5A">
        <w:rPr>
          <w:rFonts w:ascii="Times New Roman" w:hAnsi="Times New Roman" w:cs="Times New Roman"/>
        </w:rPr>
        <w:t>of Adverse Events</w:t>
      </w:r>
    </w:p>
    <w:p w14:paraId="24E7CAEE" w14:textId="77777777" w:rsidR="009F3EE6" w:rsidRPr="00423C5A" w:rsidRDefault="009F3EE6" w:rsidP="003C4198">
      <w:pPr>
        <w:rPr>
          <w:rFonts w:ascii="Times New Roman" w:hAnsi="Times New Roman" w:cs="Times New Roman"/>
          <w:b/>
          <w:bCs/>
        </w:rPr>
      </w:pPr>
    </w:p>
    <w:p w14:paraId="149EEEDA" w14:textId="2DE5C57B" w:rsidR="003C4198" w:rsidRPr="00423C5A" w:rsidRDefault="00F34AED" w:rsidP="003C4198">
      <w:pPr>
        <w:rPr>
          <w:rFonts w:ascii="Times New Roman" w:hAnsi="Times New Roman" w:cs="Times New Roman"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62D5C8BD" wp14:editId="3E82D852">
            <wp:extent cx="5943600" cy="2604135"/>
            <wp:effectExtent l="0" t="0" r="0" b="5715"/>
            <wp:docPr id="175271201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712011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DD918" w14:textId="77777777" w:rsidR="003C4198" w:rsidRPr="00423C5A" w:rsidRDefault="003C4198" w:rsidP="003C4198">
      <w:pPr>
        <w:rPr>
          <w:rFonts w:ascii="Times New Roman" w:hAnsi="Times New Roman" w:cs="Times New Roman"/>
          <w:b/>
          <w:bCs/>
        </w:rPr>
      </w:pPr>
    </w:p>
    <w:p w14:paraId="4EF1EB78" w14:textId="5ECB44FE" w:rsidR="003C4198" w:rsidRPr="00423C5A" w:rsidRDefault="003C4198" w:rsidP="003C4198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F34AED" w:rsidRPr="00423C5A">
        <w:rPr>
          <w:rFonts w:ascii="Times New Roman" w:hAnsi="Times New Roman" w:cs="Times New Roman"/>
          <w:b/>
          <w:bCs/>
        </w:rPr>
        <w:t>5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</w:t>
      </w:r>
      <w:r w:rsidR="00F34AED" w:rsidRPr="00423C5A">
        <w:rPr>
          <w:rFonts w:ascii="Times New Roman" w:hAnsi="Times New Roman" w:cs="Times New Roman"/>
        </w:rPr>
        <w:t xml:space="preserve">of </w:t>
      </w:r>
      <w:proofErr w:type="spellStart"/>
      <w:r w:rsidR="00145923">
        <w:rPr>
          <w:rFonts w:ascii="Times New Roman" w:hAnsi="Times New Roman" w:cs="Times New Roman"/>
        </w:rPr>
        <w:t>Pruritis</w:t>
      </w:r>
      <w:proofErr w:type="spellEnd"/>
      <w:r w:rsidR="00145923">
        <w:rPr>
          <w:rFonts w:ascii="Times New Roman" w:hAnsi="Times New Roman" w:cs="Times New Roman"/>
        </w:rPr>
        <w:t xml:space="preserve"> </w:t>
      </w:r>
    </w:p>
    <w:p w14:paraId="7AC41F71" w14:textId="77777777" w:rsidR="009F3EE6" w:rsidRPr="00423C5A" w:rsidRDefault="009F3EE6" w:rsidP="003C4198">
      <w:pPr>
        <w:rPr>
          <w:rFonts w:ascii="Times New Roman" w:hAnsi="Times New Roman" w:cs="Times New Roman"/>
        </w:rPr>
      </w:pPr>
    </w:p>
    <w:p w14:paraId="2A431037" w14:textId="77777777" w:rsidR="00145923" w:rsidRDefault="00145923" w:rsidP="00CF50A5">
      <w:pPr>
        <w:spacing w:line="360" w:lineRule="auto"/>
        <w:rPr>
          <w:rFonts w:ascii="Times New Roman" w:hAnsi="Times New Roman" w:cs="Times New Roman"/>
        </w:rPr>
      </w:pPr>
      <w:r w:rsidRPr="00CE11AE">
        <w:rPr>
          <w:noProof/>
        </w:rPr>
        <w:drawing>
          <wp:inline distT="0" distB="0" distL="0" distR="0" wp14:anchorId="5CD0A5CE" wp14:editId="4B75BC7B">
            <wp:extent cx="5943600" cy="1471930"/>
            <wp:effectExtent l="0" t="0" r="0" b="0"/>
            <wp:docPr id="204747883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478833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1E425" w14:textId="77777777" w:rsidR="00145923" w:rsidRPr="00423C5A" w:rsidRDefault="00145923" w:rsidP="00145923">
      <w:pPr>
        <w:rPr>
          <w:rFonts w:ascii="Times New Roman" w:hAnsi="Times New Roman" w:cs="Times New Roman"/>
          <w:b/>
          <w:bCs/>
        </w:rPr>
      </w:pPr>
    </w:p>
    <w:p w14:paraId="342A5B4D" w14:textId="4CA60967" w:rsidR="00145923" w:rsidRPr="00423C5A" w:rsidRDefault="00145923" w:rsidP="00145923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of </w:t>
      </w:r>
      <w:r>
        <w:rPr>
          <w:rFonts w:ascii="Times New Roman" w:hAnsi="Times New Roman" w:cs="Times New Roman"/>
        </w:rPr>
        <w:t xml:space="preserve">Abdominal pain </w:t>
      </w:r>
    </w:p>
    <w:p w14:paraId="57FD561D" w14:textId="77777777" w:rsidR="00145923" w:rsidRPr="00423C5A" w:rsidRDefault="00145923" w:rsidP="00145923">
      <w:pPr>
        <w:rPr>
          <w:rFonts w:ascii="Times New Roman" w:hAnsi="Times New Roman" w:cs="Times New Roman"/>
        </w:rPr>
      </w:pPr>
    </w:p>
    <w:p w14:paraId="0317890D" w14:textId="1840168F" w:rsidR="00145923" w:rsidRDefault="00145923" w:rsidP="00145923">
      <w:pPr>
        <w:spacing w:line="360" w:lineRule="auto"/>
        <w:rPr>
          <w:rFonts w:ascii="Times New Roman" w:hAnsi="Times New Roman" w:cs="Times New Roman"/>
        </w:rPr>
      </w:pPr>
      <w:r w:rsidRPr="00CE11AE">
        <w:rPr>
          <w:noProof/>
        </w:rPr>
        <w:drawing>
          <wp:inline distT="0" distB="0" distL="0" distR="0" wp14:anchorId="6DAE2F3B" wp14:editId="4E56EEFB">
            <wp:extent cx="5943600" cy="1471930"/>
            <wp:effectExtent l="0" t="0" r="0" b="0"/>
            <wp:docPr id="201541886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418866" name="Picture 1" descr="A screenshot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1722B" w14:textId="77777777" w:rsidR="00145923" w:rsidRPr="00423C5A" w:rsidRDefault="00145923" w:rsidP="00145923">
      <w:pPr>
        <w:rPr>
          <w:rFonts w:ascii="Times New Roman" w:hAnsi="Times New Roman" w:cs="Times New Roman"/>
          <w:b/>
          <w:bCs/>
        </w:rPr>
      </w:pPr>
    </w:p>
    <w:p w14:paraId="21B5A92D" w14:textId="2C42655B" w:rsidR="00145923" w:rsidRPr="00423C5A" w:rsidRDefault="00145923" w:rsidP="00145923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of </w:t>
      </w:r>
      <w:r>
        <w:rPr>
          <w:rFonts w:ascii="Times New Roman" w:hAnsi="Times New Roman" w:cs="Times New Roman"/>
        </w:rPr>
        <w:t xml:space="preserve">Headache </w:t>
      </w:r>
    </w:p>
    <w:p w14:paraId="5127EDC0" w14:textId="77777777" w:rsidR="00145923" w:rsidRPr="00423C5A" w:rsidRDefault="00145923" w:rsidP="00145923">
      <w:pPr>
        <w:rPr>
          <w:rFonts w:ascii="Times New Roman" w:hAnsi="Times New Roman" w:cs="Times New Roman"/>
        </w:rPr>
      </w:pPr>
    </w:p>
    <w:p w14:paraId="61A6C3CA" w14:textId="78E4CD8B" w:rsidR="00145923" w:rsidRDefault="00145923" w:rsidP="00145923">
      <w:pPr>
        <w:spacing w:line="360" w:lineRule="auto"/>
        <w:rPr>
          <w:rFonts w:ascii="Times New Roman" w:hAnsi="Times New Roman" w:cs="Times New Roman"/>
        </w:rPr>
      </w:pPr>
      <w:r w:rsidRPr="00CE11AE">
        <w:rPr>
          <w:noProof/>
        </w:rPr>
        <w:drawing>
          <wp:inline distT="0" distB="0" distL="0" distR="0" wp14:anchorId="7CAE594F" wp14:editId="47A529CE">
            <wp:extent cx="5943600" cy="1245235"/>
            <wp:effectExtent l="0" t="0" r="0" b="0"/>
            <wp:docPr id="176596164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961641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4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30614" w14:textId="59B68CF2" w:rsidR="00145923" w:rsidRPr="00423C5A" w:rsidRDefault="00145923" w:rsidP="00145923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8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of </w:t>
      </w:r>
      <w:r>
        <w:rPr>
          <w:rFonts w:ascii="Times New Roman" w:hAnsi="Times New Roman" w:cs="Times New Roman"/>
        </w:rPr>
        <w:t xml:space="preserve">Nausea </w:t>
      </w:r>
    </w:p>
    <w:p w14:paraId="740CE576" w14:textId="77777777" w:rsidR="00145923" w:rsidRPr="00423C5A" w:rsidRDefault="00145923" w:rsidP="00145923">
      <w:pPr>
        <w:rPr>
          <w:rFonts w:ascii="Times New Roman" w:hAnsi="Times New Roman" w:cs="Times New Roman"/>
        </w:rPr>
      </w:pPr>
    </w:p>
    <w:p w14:paraId="15EE5437" w14:textId="13C44077" w:rsidR="00145923" w:rsidRDefault="00145923" w:rsidP="00145923">
      <w:pPr>
        <w:spacing w:line="360" w:lineRule="auto"/>
        <w:rPr>
          <w:rFonts w:ascii="Times New Roman" w:hAnsi="Times New Roman" w:cs="Times New Roman"/>
        </w:rPr>
      </w:pPr>
      <w:r w:rsidRPr="00CE11AE">
        <w:rPr>
          <w:noProof/>
        </w:rPr>
        <w:drawing>
          <wp:inline distT="0" distB="0" distL="0" distR="0" wp14:anchorId="6AE9C688" wp14:editId="25723D2E">
            <wp:extent cx="5943600" cy="1471930"/>
            <wp:effectExtent l="0" t="0" r="0" b="0"/>
            <wp:docPr id="1910207034" name="Picture 1" descr="A screenshot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207034" name="Picture 1" descr="A screenshot of a graph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2D1BD" w14:textId="77777777" w:rsidR="00DE1AFD" w:rsidRDefault="00DE1AFD" w:rsidP="00145923">
      <w:pPr>
        <w:spacing w:line="360" w:lineRule="auto"/>
        <w:rPr>
          <w:rFonts w:ascii="Times New Roman" w:hAnsi="Times New Roman" w:cs="Times New Roman"/>
        </w:rPr>
      </w:pPr>
    </w:p>
    <w:p w14:paraId="0BE796E2" w14:textId="77777777" w:rsidR="00DE1AFD" w:rsidRDefault="00DE1AFD" w:rsidP="00145923">
      <w:pPr>
        <w:spacing w:line="360" w:lineRule="auto"/>
        <w:rPr>
          <w:rFonts w:ascii="Times New Roman" w:hAnsi="Times New Roman" w:cs="Times New Roman"/>
        </w:rPr>
      </w:pPr>
    </w:p>
    <w:p w14:paraId="010BC7DB" w14:textId="77777777" w:rsidR="001F1113" w:rsidRDefault="001F1113" w:rsidP="00DE1AFD">
      <w:pPr>
        <w:rPr>
          <w:rFonts w:ascii="Times New Roman" w:hAnsi="Times New Roman" w:cs="Times New Roman"/>
          <w:b/>
          <w:bCs/>
        </w:rPr>
      </w:pPr>
    </w:p>
    <w:p w14:paraId="79C15FA5" w14:textId="77777777" w:rsidR="00992C81" w:rsidRDefault="00992C81" w:rsidP="00DE1AFD">
      <w:pPr>
        <w:rPr>
          <w:rFonts w:ascii="Times New Roman" w:hAnsi="Times New Roman" w:cs="Times New Roman"/>
          <w:b/>
          <w:bCs/>
        </w:rPr>
      </w:pPr>
    </w:p>
    <w:p w14:paraId="6A227301" w14:textId="11AB7558" w:rsidR="00DE1AFD" w:rsidRPr="00423C5A" w:rsidRDefault="00DE1AFD" w:rsidP="00DE1AFD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9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Forest Plot of </w:t>
      </w:r>
      <w:r>
        <w:rPr>
          <w:rFonts w:ascii="Times New Roman" w:hAnsi="Times New Roman" w:cs="Times New Roman"/>
        </w:rPr>
        <w:t>total serum bilirubin</w:t>
      </w:r>
    </w:p>
    <w:p w14:paraId="46A2D703" w14:textId="77777777" w:rsidR="00DE1AFD" w:rsidRPr="00423C5A" w:rsidRDefault="00DE1AFD" w:rsidP="00DE1AFD">
      <w:pPr>
        <w:rPr>
          <w:rFonts w:ascii="Times New Roman" w:hAnsi="Times New Roman" w:cs="Times New Roman"/>
        </w:rPr>
      </w:pPr>
    </w:p>
    <w:p w14:paraId="701F6C46" w14:textId="7E64EBD0" w:rsidR="00DE1AFD" w:rsidRDefault="00DE1AFD" w:rsidP="00DE1AFD">
      <w:pPr>
        <w:spacing w:line="360" w:lineRule="auto"/>
        <w:rPr>
          <w:rFonts w:ascii="Times New Roman" w:hAnsi="Times New Roman" w:cs="Times New Roman"/>
        </w:rPr>
      </w:pPr>
      <w:r w:rsidRPr="00DE1AFD">
        <w:rPr>
          <w:rFonts w:ascii="Times New Roman" w:hAnsi="Times New Roman" w:cs="Times New Roman"/>
          <w:noProof/>
        </w:rPr>
        <w:drawing>
          <wp:inline distT="0" distB="0" distL="0" distR="0" wp14:anchorId="00B78034" wp14:editId="0B3CB23E">
            <wp:extent cx="8229600" cy="1409700"/>
            <wp:effectExtent l="0" t="0" r="0" b="0"/>
            <wp:docPr id="1297400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40040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17BE6" w14:textId="4D7C4397" w:rsidR="00145923" w:rsidRDefault="001F1113" w:rsidP="001F1113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0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Forest Plot of</w:t>
      </w:r>
      <w:r>
        <w:rPr>
          <w:rFonts w:ascii="Times New Roman" w:hAnsi="Times New Roman" w:cs="Times New Roman"/>
        </w:rPr>
        <w:t xml:space="preserve"> </w:t>
      </w:r>
      <w:r w:rsidRPr="001F1113">
        <w:rPr>
          <w:rFonts w:ascii="Times New Roman" w:hAnsi="Times New Roman" w:cs="Times New Roman"/>
        </w:rPr>
        <w:t>Any adverse event leading to treatment discontinuation</w:t>
      </w:r>
    </w:p>
    <w:p w14:paraId="3990FA2B" w14:textId="34886C81" w:rsidR="001F1113" w:rsidRPr="00423C5A" w:rsidRDefault="001F1113" w:rsidP="00145923">
      <w:pPr>
        <w:rPr>
          <w:rFonts w:ascii="Times New Roman" w:hAnsi="Times New Roman" w:cs="Times New Roman"/>
          <w:b/>
          <w:bCs/>
        </w:rPr>
      </w:pPr>
      <w:r w:rsidRPr="001F111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0B76528" wp14:editId="46B096A2">
            <wp:extent cx="8001000" cy="1981200"/>
            <wp:effectExtent l="0" t="0" r="0" b="0"/>
            <wp:docPr id="603031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031024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410C1" w14:textId="1D3213DA" w:rsidR="00CF50A5" w:rsidRDefault="00CF50A5" w:rsidP="00145923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DE1AFD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1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>Subgroup Analysis of Normalization of ALP</w:t>
      </w:r>
      <w:r w:rsidRPr="00AA42B3">
        <w:rPr>
          <w:rFonts w:ascii="Times New Roman" w:hAnsi="Times New Roman" w:cs="Times New Roman"/>
          <w:b/>
        </w:rPr>
        <w:t xml:space="preserve"> </w:t>
      </w:r>
    </w:p>
    <w:p w14:paraId="3F4A4A9A" w14:textId="3D63B619" w:rsidR="009F3EE6" w:rsidRDefault="009F3EE6" w:rsidP="003C4198">
      <w:pPr>
        <w:rPr>
          <w:rFonts w:ascii="Times New Roman" w:hAnsi="Times New Roman" w:cs="Times New Roman"/>
          <w:b/>
          <w:bCs/>
        </w:rPr>
      </w:pPr>
    </w:p>
    <w:p w14:paraId="37507283" w14:textId="73F23A1A" w:rsidR="00CF50A5" w:rsidRDefault="00CF50A5" w:rsidP="003C4198">
      <w:pPr>
        <w:rPr>
          <w:rFonts w:ascii="Times New Roman" w:hAnsi="Times New Roman" w:cs="Times New Roman"/>
          <w:b/>
          <w:bCs/>
        </w:rPr>
      </w:pPr>
      <w:r w:rsidRPr="00A53DB0">
        <w:rPr>
          <w:noProof/>
        </w:rPr>
        <w:drawing>
          <wp:inline distT="0" distB="0" distL="0" distR="0" wp14:anchorId="2EABE43E" wp14:editId="135FEE7A">
            <wp:extent cx="5943600" cy="4075430"/>
            <wp:effectExtent l="0" t="0" r="0" b="1270"/>
            <wp:docPr id="122408370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083700" name="Picture 1" descr="A screenshot of a grap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A90E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62EC9926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334B33F3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3B7A0F27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28D8F214" w14:textId="4B6BB7F0" w:rsidR="00CF50A5" w:rsidRDefault="00CF50A5" w:rsidP="003C4198">
      <w:pPr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145923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2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>Subgroup Analysis of Biochemical response</w:t>
      </w:r>
    </w:p>
    <w:p w14:paraId="0A62A02F" w14:textId="77777777" w:rsidR="00CF50A5" w:rsidRPr="00CF50A5" w:rsidRDefault="00CF50A5" w:rsidP="003C4198"/>
    <w:p w14:paraId="1F80B04A" w14:textId="37ED523F" w:rsidR="00CF50A5" w:rsidRPr="00CF50A5" w:rsidRDefault="00CF50A5" w:rsidP="003C4198">
      <w:pPr>
        <w:rPr>
          <w:rFonts w:ascii="Times New Roman" w:hAnsi="Times New Roman" w:cs="Times New Roman"/>
          <w:b/>
        </w:rPr>
      </w:pPr>
      <w:r w:rsidRPr="00A53DB0">
        <w:rPr>
          <w:noProof/>
        </w:rPr>
        <w:drawing>
          <wp:inline distT="0" distB="0" distL="0" distR="0" wp14:anchorId="5AEDE3E6" wp14:editId="734CE5EA">
            <wp:extent cx="5943600" cy="2490470"/>
            <wp:effectExtent l="0" t="0" r="0" b="5080"/>
            <wp:docPr id="121911711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117112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9F843" w14:textId="77777777" w:rsidR="00CF50A5" w:rsidRDefault="00CF50A5" w:rsidP="00CF50A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1289FF5" w14:textId="03776375" w:rsidR="00CF50A5" w:rsidRDefault="00CF50A5" w:rsidP="00CF50A5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145923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3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>Subgroup Analysis of ALP Change from baseline till longest follow-up</w:t>
      </w:r>
    </w:p>
    <w:p w14:paraId="3511EFEA" w14:textId="77777777" w:rsidR="00CF50A5" w:rsidRDefault="00CF50A5" w:rsidP="00CF50A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D3B05E" w14:textId="7BB50796" w:rsidR="00CF50A5" w:rsidRDefault="00CF50A5" w:rsidP="00CF50A5">
      <w:pPr>
        <w:spacing w:line="360" w:lineRule="auto"/>
        <w:rPr>
          <w:rFonts w:ascii="Times New Roman" w:hAnsi="Times New Roman" w:cs="Times New Roman"/>
          <w:b/>
        </w:rPr>
      </w:pPr>
      <w:r w:rsidRPr="00A53DB0">
        <w:rPr>
          <w:noProof/>
        </w:rPr>
        <w:drawing>
          <wp:inline distT="0" distB="0" distL="0" distR="0" wp14:anchorId="1A6C4EE2" wp14:editId="481AF6F0">
            <wp:extent cx="5943600" cy="3180080"/>
            <wp:effectExtent l="0" t="0" r="0" b="1270"/>
            <wp:docPr id="1921822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82200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00432" w14:textId="77777777" w:rsidR="00CF50A5" w:rsidRDefault="00CF50A5" w:rsidP="00CF50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A200567" w14:textId="2C42132B" w:rsidR="00CF50A5" w:rsidRPr="003928E0" w:rsidRDefault="00CF50A5" w:rsidP="00CF50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145923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4</w:t>
      </w:r>
      <w:r w:rsidRPr="00423C5A">
        <w:rPr>
          <w:rFonts w:ascii="Times New Roman" w:hAnsi="Times New Roman" w:cs="Times New Roman"/>
          <w:b/>
          <w:bCs/>
        </w:rPr>
        <w:t>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3928E0">
        <w:rPr>
          <w:rFonts w:ascii="Times New Roman" w:hAnsi="Times New Roman" w:cs="Times New Roman"/>
        </w:rPr>
        <w:t>Subgroup Analysis of ALT Change from baseline till longest follow-up</w:t>
      </w:r>
    </w:p>
    <w:p w14:paraId="33FCB5A9" w14:textId="77777777" w:rsidR="00CF50A5" w:rsidRDefault="00CF50A5" w:rsidP="00CF50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03A4AA5" w14:textId="77777777" w:rsidR="00CF50A5" w:rsidRDefault="00CF50A5" w:rsidP="00CF50A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7CBE21C" w14:textId="54D09CD7" w:rsidR="00CF50A5" w:rsidRDefault="00CF50A5" w:rsidP="003C4198">
      <w:pPr>
        <w:rPr>
          <w:rFonts w:ascii="Times New Roman" w:hAnsi="Times New Roman" w:cs="Times New Roman"/>
          <w:b/>
          <w:bCs/>
        </w:rPr>
      </w:pPr>
      <w:r w:rsidRPr="00A53DB0">
        <w:rPr>
          <w:noProof/>
        </w:rPr>
        <w:drawing>
          <wp:inline distT="0" distB="0" distL="0" distR="0" wp14:anchorId="621DC55C" wp14:editId="2B2951C9">
            <wp:extent cx="5943600" cy="1934845"/>
            <wp:effectExtent l="0" t="0" r="0" b="8255"/>
            <wp:docPr id="38318979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189798" name="Picture 1" descr="A screenshot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D462B" w14:textId="77777777" w:rsidR="00CF50A5" w:rsidRDefault="00CF50A5" w:rsidP="009F3EE6">
      <w:pPr>
        <w:rPr>
          <w:rFonts w:ascii="Times New Roman" w:hAnsi="Times New Roman" w:cs="Times New Roman"/>
          <w:b/>
          <w:bCs/>
        </w:rPr>
      </w:pPr>
    </w:p>
    <w:p w14:paraId="42AF9C83" w14:textId="77777777" w:rsidR="00CF50A5" w:rsidRDefault="00CF50A5" w:rsidP="009F3EE6">
      <w:pPr>
        <w:rPr>
          <w:rFonts w:ascii="Times New Roman" w:hAnsi="Times New Roman" w:cs="Times New Roman"/>
          <w:b/>
          <w:bCs/>
        </w:rPr>
      </w:pPr>
    </w:p>
    <w:p w14:paraId="7990EFAF" w14:textId="7EEC1B6C" w:rsidR="009F3EE6" w:rsidRDefault="003C4198" w:rsidP="009F3EE6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145923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5</w:t>
      </w:r>
      <w:r w:rsidRPr="00423C5A">
        <w:rPr>
          <w:rFonts w:ascii="Times New Roman" w:hAnsi="Times New Roman" w:cs="Times New Roman"/>
          <w:b/>
          <w:bCs/>
        </w:rPr>
        <w:t>A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 xml:space="preserve">Regression plot for </w:t>
      </w:r>
      <w:r w:rsidR="009F3EE6" w:rsidRPr="00423C5A">
        <w:rPr>
          <w:rFonts w:ascii="Times New Roman" w:hAnsi="Times New Roman" w:cs="Times New Roman"/>
        </w:rPr>
        <w:t>Average</w:t>
      </w:r>
      <w:r w:rsidRPr="00423C5A">
        <w:rPr>
          <w:rFonts w:ascii="Times New Roman" w:hAnsi="Times New Roman" w:cs="Times New Roman"/>
        </w:rPr>
        <w:t xml:space="preserve"> age </w:t>
      </w:r>
      <w:r w:rsidR="009F3EE6" w:rsidRPr="00423C5A">
        <w:rPr>
          <w:rFonts w:ascii="Times New Roman" w:hAnsi="Times New Roman" w:cs="Times New Roman"/>
          <w:b/>
          <w:bCs/>
        </w:rPr>
        <w:br/>
      </w:r>
    </w:p>
    <w:p w14:paraId="54F78664" w14:textId="77777777" w:rsidR="00F0337F" w:rsidRDefault="00F0337F" w:rsidP="009F3EE6">
      <w:pPr>
        <w:rPr>
          <w:rFonts w:ascii="Times New Roman" w:hAnsi="Times New Roman" w:cs="Times New Roman"/>
        </w:rPr>
      </w:pPr>
    </w:p>
    <w:p w14:paraId="05CCA531" w14:textId="77777777" w:rsidR="00F0337F" w:rsidRPr="00423C5A" w:rsidRDefault="00F0337F" w:rsidP="009F3EE6">
      <w:pPr>
        <w:rPr>
          <w:rFonts w:ascii="Times New Roman" w:hAnsi="Times New Roman" w:cs="Times New Roman"/>
        </w:rPr>
      </w:pPr>
    </w:p>
    <w:p w14:paraId="6A6B5DE3" w14:textId="1AD448B1" w:rsidR="009F3EE6" w:rsidRPr="00423C5A" w:rsidRDefault="009F3EE6" w:rsidP="009F3EE6">
      <w:pPr>
        <w:rPr>
          <w:rFonts w:ascii="Times New Roman" w:hAnsi="Times New Roman" w:cs="Times New Roman"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33FDC62D" wp14:editId="29A877BA">
            <wp:extent cx="5943600" cy="4459605"/>
            <wp:effectExtent l="0" t="0" r="0" b="0"/>
            <wp:docPr id="1977077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3C5A">
        <w:rPr>
          <w:rFonts w:ascii="Times New Roman" w:hAnsi="Times New Roman" w:cs="Times New Roman"/>
          <w:b/>
          <w:bCs/>
        </w:rPr>
        <w:br/>
      </w:r>
    </w:p>
    <w:p w14:paraId="258328A5" w14:textId="77777777" w:rsidR="00423C5A" w:rsidRDefault="00423C5A" w:rsidP="003C4198">
      <w:pPr>
        <w:rPr>
          <w:rFonts w:ascii="Times New Roman" w:hAnsi="Times New Roman" w:cs="Times New Roman"/>
          <w:b/>
          <w:bCs/>
        </w:rPr>
      </w:pPr>
    </w:p>
    <w:p w14:paraId="28DE3F18" w14:textId="77777777" w:rsidR="00423C5A" w:rsidRDefault="00423C5A" w:rsidP="003C4198">
      <w:pPr>
        <w:rPr>
          <w:rFonts w:ascii="Times New Roman" w:hAnsi="Times New Roman" w:cs="Times New Roman"/>
          <w:b/>
          <w:bCs/>
        </w:rPr>
      </w:pPr>
    </w:p>
    <w:p w14:paraId="09558B4D" w14:textId="77777777" w:rsidR="00423C5A" w:rsidRDefault="00423C5A" w:rsidP="003C4198">
      <w:pPr>
        <w:rPr>
          <w:rFonts w:ascii="Times New Roman" w:hAnsi="Times New Roman" w:cs="Times New Roman"/>
          <w:b/>
          <w:bCs/>
        </w:rPr>
      </w:pPr>
    </w:p>
    <w:p w14:paraId="6A2833D5" w14:textId="63ABFB55" w:rsidR="009F3EE6" w:rsidRPr="00423C5A" w:rsidRDefault="009F3EE6" w:rsidP="003C4198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145923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5</w:t>
      </w:r>
      <w:r w:rsidRPr="00423C5A">
        <w:rPr>
          <w:rFonts w:ascii="Times New Roman" w:hAnsi="Times New Roman" w:cs="Times New Roman"/>
          <w:b/>
          <w:bCs/>
        </w:rPr>
        <w:t>B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Regression plot for Female sex%</w:t>
      </w:r>
    </w:p>
    <w:p w14:paraId="508634FE" w14:textId="77777777" w:rsidR="009F3EE6" w:rsidRPr="00423C5A" w:rsidRDefault="009F3EE6" w:rsidP="003C4198">
      <w:pPr>
        <w:rPr>
          <w:rFonts w:ascii="Times New Roman" w:hAnsi="Times New Roman" w:cs="Times New Roman"/>
        </w:rPr>
      </w:pPr>
    </w:p>
    <w:p w14:paraId="27BB216E" w14:textId="6BBA49FB" w:rsidR="009F3EE6" w:rsidRPr="00423C5A" w:rsidRDefault="009F3EE6" w:rsidP="003C4198">
      <w:pPr>
        <w:rPr>
          <w:rFonts w:ascii="Times New Roman" w:hAnsi="Times New Roman" w:cs="Times New Roman"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3BB5CC7C" wp14:editId="4872808C">
            <wp:extent cx="5943600" cy="4459605"/>
            <wp:effectExtent l="0" t="0" r="0" b="0"/>
            <wp:docPr id="8269640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7CDF8" w14:textId="77777777" w:rsidR="009F3EE6" w:rsidRPr="00423C5A" w:rsidRDefault="009F3EE6" w:rsidP="003C4198">
      <w:pPr>
        <w:rPr>
          <w:rFonts w:ascii="Times New Roman" w:hAnsi="Times New Roman" w:cs="Times New Roman"/>
          <w:b/>
          <w:bCs/>
        </w:rPr>
      </w:pPr>
    </w:p>
    <w:p w14:paraId="05E6C34E" w14:textId="77777777" w:rsidR="009F3EE6" w:rsidRPr="00423C5A" w:rsidRDefault="009F3EE6" w:rsidP="003C4198">
      <w:pPr>
        <w:rPr>
          <w:rFonts w:ascii="Times New Roman" w:hAnsi="Times New Roman" w:cs="Times New Roman"/>
          <w:b/>
          <w:bCs/>
        </w:rPr>
      </w:pPr>
    </w:p>
    <w:p w14:paraId="0F8107FF" w14:textId="77777777" w:rsidR="009F3EE6" w:rsidRPr="00423C5A" w:rsidRDefault="009F3EE6" w:rsidP="003C4198">
      <w:pPr>
        <w:rPr>
          <w:rFonts w:ascii="Times New Roman" w:hAnsi="Times New Roman" w:cs="Times New Roman"/>
          <w:b/>
          <w:bCs/>
        </w:rPr>
      </w:pPr>
    </w:p>
    <w:p w14:paraId="1690750C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42763C9E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1F276C9D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7D1F4B0D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7383EDF7" w14:textId="77777777" w:rsidR="00CF50A5" w:rsidRDefault="00CF50A5" w:rsidP="003C4198">
      <w:pPr>
        <w:rPr>
          <w:rFonts w:ascii="Times New Roman" w:hAnsi="Times New Roman" w:cs="Times New Roman"/>
          <w:b/>
          <w:bCs/>
        </w:rPr>
      </w:pPr>
    </w:p>
    <w:p w14:paraId="3813D03D" w14:textId="4202F381" w:rsidR="009F3EE6" w:rsidRPr="00423C5A" w:rsidRDefault="009F3EE6" w:rsidP="003C4198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CF50A5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5</w:t>
      </w:r>
      <w:r w:rsidRPr="00423C5A">
        <w:rPr>
          <w:rFonts w:ascii="Times New Roman" w:hAnsi="Times New Roman" w:cs="Times New Roman"/>
          <w:b/>
          <w:bCs/>
        </w:rPr>
        <w:t>C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Regression plot for BMI</w:t>
      </w:r>
    </w:p>
    <w:p w14:paraId="1E93F727" w14:textId="2D7D4DC3" w:rsidR="009F3EE6" w:rsidRPr="00423C5A" w:rsidRDefault="009F3EE6" w:rsidP="003C4198">
      <w:pPr>
        <w:rPr>
          <w:rFonts w:ascii="Times New Roman" w:hAnsi="Times New Roman" w:cs="Times New Roman"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46A5B963" wp14:editId="5EC5E88C">
            <wp:extent cx="5943600" cy="4459605"/>
            <wp:effectExtent l="0" t="0" r="0" b="0"/>
            <wp:docPr id="179884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52109" w14:textId="77777777" w:rsidR="009F3EE6" w:rsidRPr="00423C5A" w:rsidRDefault="009F3EE6" w:rsidP="003C4198">
      <w:pPr>
        <w:rPr>
          <w:rFonts w:ascii="Times New Roman" w:hAnsi="Times New Roman" w:cs="Times New Roman"/>
        </w:rPr>
      </w:pPr>
    </w:p>
    <w:p w14:paraId="6E43AC61" w14:textId="77777777" w:rsidR="00DE1AFD" w:rsidRDefault="00DE1AFD" w:rsidP="003C4198">
      <w:pPr>
        <w:rPr>
          <w:rFonts w:ascii="Times New Roman" w:hAnsi="Times New Roman" w:cs="Times New Roman"/>
          <w:b/>
          <w:bCs/>
        </w:rPr>
      </w:pPr>
    </w:p>
    <w:p w14:paraId="66A3FC74" w14:textId="77777777" w:rsidR="00DE1AFD" w:rsidRDefault="00DE1AFD" w:rsidP="003C4198">
      <w:pPr>
        <w:rPr>
          <w:rFonts w:ascii="Times New Roman" w:hAnsi="Times New Roman" w:cs="Times New Roman"/>
          <w:b/>
          <w:bCs/>
        </w:rPr>
      </w:pPr>
    </w:p>
    <w:p w14:paraId="22EF9DFB" w14:textId="77777777" w:rsidR="00DE1AFD" w:rsidRDefault="00DE1AFD" w:rsidP="003C4198">
      <w:pPr>
        <w:rPr>
          <w:rFonts w:ascii="Times New Roman" w:hAnsi="Times New Roman" w:cs="Times New Roman"/>
          <w:b/>
          <w:bCs/>
        </w:rPr>
      </w:pPr>
    </w:p>
    <w:p w14:paraId="1CE8CA45" w14:textId="09E03D86" w:rsidR="009F3EE6" w:rsidRPr="00423C5A" w:rsidRDefault="009F3EE6" w:rsidP="003C4198">
      <w:pPr>
        <w:rPr>
          <w:rFonts w:ascii="Times New Roman" w:hAnsi="Times New Roman" w:cs="Times New Roman"/>
        </w:rPr>
      </w:pPr>
      <w:proofErr w:type="gramStart"/>
      <w:r w:rsidRPr="00423C5A">
        <w:rPr>
          <w:rFonts w:ascii="Times New Roman" w:hAnsi="Times New Roman" w:cs="Times New Roman"/>
          <w:b/>
          <w:bCs/>
        </w:rPr>
        <w:t xml:space="preserve">Supplementary Figure </w:t>
      </w:r>
      <w:r w:rsidR="00CF50A5">
        <w:rPr>
          <w:rFonts w:ascii="Times New Roman" w:hAnsi="Times New Roman" w:cs="Times New Roman"/>
          <w:b/>
          <w:bCs/>
        </w:rPr>
        <w:t>1</w:t>
      </w:r>
      <w:r w:rsidR="001F1113">
        <w:rPr>
          <w:rFonts w:ascii="Times New Roman" w:hAnsi="Times New Roman" w:cs="Times New Roman"/>
          <w:b/>
          <w:bCs/>
        </w:rPr>
        <w:t>5</w:t>
      </w:r>
      <w:r w:rsidRPr="00423C5A">
        <w:rPr>
          <w:rFonts w:ascii="Times New Roman" w:hAnsi="Times New Roman" w:cs="Times New Roman"/>
          <w:b/>
          <w:bCs/>
        </w:rPr>
        <w:t>D.</w:t>
      </w:r>
      <w:proofErr w:type="gramEnd"/>
      <w:r w:rsidRPr="00423C5A">
        <w:rPr>
          <w:rFonts w:ascii="Times New Roman" w:hAnsi="Times New Roman" w:cs="Times New Roman"/>
          <w:b/>
          <w:bCs/>
        </w:rPr>
        <w:t xml:space="preserve"> </w:t>
      </w:r>
      <w:r w:rsidRPr="00423C5A">
        <w:rPr>
          <w:rFonts w:ascii="Times New Roman" w:hAnsi="Times New Roman" w:cs="Times New Roman"/>
        </w:rPr>
        <w:t>Regression plot for Duration of Disease</w:t>
      </w:r>
    </w:p>
    <w:bookmarkEnd w:id="2"/>
    <w:p w14:paraId="0D22DF1F" w14:textId="58550FA2" w:rsidR="00971277" w:rsidRPr="00423C5A" w:rsidRDefault="009F3EE6" w:rsidP="003C4198">
      <w:pPr>
        <w:rPr>
          <w:rFonts w:ascii="Times New Roman" w:hAnsi="Times New Roman" w:cs="Times New Roman"/>
          <w:b/>
          <w:bCs/>
        </w:rPr>
      </w:pPr>
      <w:r w:rsidRPr="00423C5A">
        <w:rPr>
          <w:rFonts w:ascii="Times New Roman" w:hAnsi="Times New Roman" w:cs="Times New Roman"/>
          <w:noProof/>
        </w:rPr>
        <w:drawing>
          <wp:inline distT="0" distB="0" distL="0" distR="0" wp14:anchorId="5245B0FD" wp14:editId="56A3AC68">
            <wp:extent cx="5943600" cy="4459605"/>
            <wp:effectExtent l="0" t="0" r="0" b="0"/>
            <wp:docPr id="10248549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4198" w:rsidRPr="00423C5A">
        <w:rPr>
          <w:rFonts w:ascii="Times New Roman" w:hAnsi="Times New Roman" w:cs="Times New Roman"/>
        </w:rPr>
        <w:br/>
      </w:r>
      <w:r w:rsidR="003C4198" w:rsidRPr="00423C5A">
        <w:rPr>
          <w:rFonts w:ascii="Times New Roman" w:hAnsi="Times New Roman" w:cs="Times New Roman"/>
        </w:rPr>
        <w:br/>
      </w:r>
      <w:r w:rsidR="003C4198" w:rsidRPr="00423C5A">
        <w:rPr>
          <w:rFonts w:ascii="Times New Roman" w:hAnsi="Times New Roman" w:cs="Times New Roman"/>
        </w:rPr>
        <w:br/>
      </w:r>
    </w:p>
    <w:bookmarkEnd w:id="0"/>
    <w:p w14:paraId="0BDD72BA" w14:textId="2626FEA6" w:rsidR="00003D37" w:rsidRPr="00423C5A" w:rsidRDefault="00003D37" w:rsidP="003C4198">
      <w:pPr>
        <w:rPr>
          <w:rFonts w:ascii="Times New Roman" w:hAnsi="Times New Roman" w:cs="Times New Roman"/>
        </w:rPr>
      </w:pPr>
    </w:p>
    <w:sectPr w:rsidR="00003D37" w:rsidRPr="00423C5A" w:rsidSect="007B485C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198"/>
    <w:rsid w:val="00003D37"/>
    <w:rsid w:val="0009547B"/>
    <w:rsid w:val="00101D30"/>
    <w:rsid w:val="001200FB"/>
    <w:rsid w:val="00145923"/>
    <w:rsid w:val="001F1113"/>
    <w:rsid w:val="00216EE7"/>
    <w:rsid w:val="003928E0"/>
    <w:rsid w:val="003C4198"/>
    <w:rsid w:val="00423C5A"/>
    <w:rsid w:val="005064D7"/>
    <w:rsid w:val="00645B88"/>
    <w:rsid w:val="0065552E"/>
    <w:rsid w:val="007A78CE"/>
    <w:rsid w:val="007B485C"/>
    <w:rsid w:val="008403E7"/>
    <w:rsid w:val="008703EC"/>
    <w:rsid w:val="008B5C02"/>
    <w:rsid w:val="008F2A59"/>
    <w:rsid w:val="009604E8"/>
    <w:rsid w:val="00971277"/>
    <w:rsid w:val="00992C81"/>
    <w:rsid w:val="009B7BA3"/>
    <w:rsid w:val="009F3EE6"/>
    <w:rsid w:val="00BA4C22"/>
    <w:rsid w:val="00BC33EA"/>
    <w:rsid w:val="00C07CFA"/>
    <w:rsid w:val="00CF50A5"/>
    <w:rsid w:val="00D71310"/>
    <w:rsid w:val="00DE1AFD"/>
    <w:rsid w:val="00F0337F"/>
    <w:rsid w:val="00F11425"/>
    <w:rsid w:val="00F34AED"/>
    <w:rsid w:val="00FC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16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98"/>
    <w:pPr>
      <w:spacing w:line="25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1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1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19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19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19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19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19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19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19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1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1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1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1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1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19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198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198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C41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1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1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1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C41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5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98"/>
    <w:pPr>
      <w:spacing w:line="25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1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1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19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19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19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19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19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19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19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1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1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1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1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1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19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198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198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C41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1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1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1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C41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5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0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wmf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wm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wmf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</TotalTime>
  <Pages>8</Pages>
  <Words>1151</Words>
  <Characters>656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raja</dc:creator>
  <cp:keywords/>
  <dc:description/>
  <cp:lastModifiedBy>Marife Joy  Turtal</cp:lastModifiedBy>
  <cp:revision>10</cp:revision>
  <dcterms:created xsi:type="dcterms:W3CDTF">2024-08-23T17:18:00Z</dcterms:created>
  <dcterms:modified xsi:type="dcterms:W3CDTF">2025-03-29T02:08:00Z</dcterms:modified>
</cp:coreProperties>
</file>